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74C6" w:rsidRPr="008A7216" w:rsidRDefault="008974C6" w:rsidP="00FC0614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</w:p>
    <w:p w:rsidR="0003451A" w:rsidRDefault="005C3E75" w:rsidP="00FC0614">
      <w:pPr>
        <w:spacing w:line="480" w:lineRule="auto"/>
        <w:rPr>
          <w:rFonts w:ascii="Times New Roman" w:hAnsi="Times New Roman" w:cs="Times New Roman"/>
          <w:i/>
          <w:sz w:val="28"/>
          <w:szCs w:val="28"/>
        </w:rPr>
      </w:pPr>
      <w:r w:rsidRPr="005C3E75">
        <w:rPr>
          <w:noProof/>
        </w:rPr>
        <w:drawing>
          <wp:inline distT="0" distB="0" distL="0" distR="0" wp14:anchorId="0B3D8831" wp14:editId="529E89AE">
            <wp:extent cx="5725236" cy="3705367"/>
            <wp:effectExtent l="0" t="0" r="8890" b="9525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094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451A" w:rsidRDefault="0003451A" w:rsidP="00FC0614">
      <w:pPr>
        <w:spacing w:line="480" w:lineRule="auto"/>
        <w:rPr>
          <w:rFonts w:ascii="Times New Roman" w:hAnsi="Times New Roman" w:cs="Times New Roman"/>
          <w:i/>
          <w:sz w:val="28"/>
          <w:szCs w:val="28"/>
        </w:rPr>
      </w:pPr>
    </w:p>
    <w:p w:rsidR="0003451A" w:rsidRDefault="0003451A" w:rsidP="00FC0614">
      <w:pPr>
        <w:spacing w:line="480" w:lineRule="auto"/>
        <w:rPr>
          <w:rFonts w:ascii="Times New Roman" w:hAnsi="Times New Roman" w:cs="Times New Roman"/>
          <w:i/>
          <w:sz w:val="28"/>
          <w:szCs w:val="28"/>
        </w:rPr>
      </w:pPr>
    </w:p>
    <w:p w:rsidR="0003451A" w:rsidRDefault="0003451A" w:rsidP="00FC0614">
      <w:pPr>
        <w:spacing w:line="480" w:lineRule="auto"/>
        <w:rPr>
          <w:rFonts w:ascii="Times New Roman" w:hAnsi="Times New Roman" w:cs="Times New Roman"/>
          <w:i/>
          <w:sz w:val="28"/>
          <w:szCs w:val="28"/>
        </w:rPr>
      </w:pPr>
    </w:p>
    <w:p w:rsidR="00621ADD" w:rsidRDefault="00621ADD" w:rsidP="00FC0614">
      <w:pPr>
        <w:spacing w:line="480" w:lineRule="auto"/>
        <w:rPr>
          <w:rFonts w:ascii="Times New Roman" w:hAnsi="Times New Roman" w:cs="Times New Roman"/>
          <w:i/>
          <w:sz w:val="28"/>
          <w:szCs w:val="28"/>
        </w:rPr>
      </w:pPr>
    </w:p>
    <w:p w:rsidR="00621ADD" w:rsidRDefault="00621ADD" w:rsidP="00FC0614">
      <w:pPr>
        <w:spacing w:line="480" w:lineRule="auto"/>
        <w:rPr>
          <w:rFonts w:ascii="Times New Roman" w:hAnsi="Times New Roman" w:cs="Times New Roman"/>
          <w:i/>
          <w:sz w:val="28"/>
          <w:szCs w:val="28"/>
        </w:rPr>
      </w:pPr>
    </w:p>
    <w:p w:rsidR="00C42607" w:rsidRDefault="00C42607" w:rsidP="00FC0614">
      <w:pPr>
        <w:spacing w:line="480" w:lineRule="auto"/>
        <w:rPr>
          <w:rFonts w:ascii="Times New Roman" w:hAnsi="Times New Roman" w:cs="Times New Roman"/>
          <w:i/>
          <w:sz w:val="28"/>
          <w:szCs w:val="28"/>
        </w:rPr>
      </w:pPr>
    </w:p>
    <w:p w:rsidR="008A7216" w:rsidRDefault="008A7216" w:rsidP="00FC0614">
      <w:pPr>
        <w:spacing w:line="480" w:lineRule="auto"/>
        <w:rPr>
          <w:rFonts w:ascii="Times New Roman" w:hAnsi="Times New Roman" w:cs="Times New Roman" w:hint="eastAsia"/>
          <w:i/>
          <w:sz w:val="28"/>
          <w:szCs w:val="28"/>
        </w:rPr>
      </w:pPr>
    </w:p>
    <w:p w:rsidR="00086ADC" w:rsidRDefault="00086ADC" w:rsidP="00FC0614">
      <w:pPr>
        <w:spacing w:line="480" w:lineRule="auto"/>
        <w:rPr>
          <w:rFonts w:ascii="Times New Roman" w:hAnsi="Times New Roman" w:cs="Times New Roman" w:hint="eastAsia"/>
          <w:i/>
          <w:sz w:val="28"/>
          <w:szCs w:val="28"/>
        </w:rPr>
      </w:pPr>
    </w:p>
    <w:p w:rsidR="00086ADC" w:rsidRDefault="00086ADC" w:rsidP="00FC0614">
      <w:pPr>
        <w:spacing w:line="480" w:lineRule="auto"/>
        <w:rPr>
          <w:rFonts w:ascii="Times New Roman" w:hAnsi="Times New Roman" w:cs="Times New Roman"/>
          <w:i/>
          <w:sz w:val="28"/>
          <w:szCs w:val="28"/>
        </w:rPr>
      </w:pPr>
      <w:bookmarkStart w:id="0" w:name="_GoBack"/>
      <w:bookmarkEnd w:id="0"/>
    </w:p>
    <w:p w:rsidR="008A7216" w:rsidRPr="00F41776" w:rsidRDefault="00E47A31" w:rsidP="00FC0614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8A7216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FC1ADD" w:rsidRPr="008A7216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8A721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45623E" w:rsidRPr="008A7216">
        <w:rPr>
          <w:rFonts w:ascii="Times New Roman" w:hAnsi="Times New Roman" w:cs="Times New Roman"/>
          <w:b/>
          <w:sz w:val="24"/>
          <w:szCs w:val="24"/>
        </w:rPr>
        <w:t>Fig</w:t>
      </w:r>
      <w:r w:rsidR="00BE23CD" w:rsidRPr="008A7216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BE23CD" w:rsidRPr="008A721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086ADC" w:rsidRPr="00086ADC">
        <w:rPr>
          <w:rFonts w:ascii="Times New Roman" w:hAnsi="Times New Roman" w:cs="Times New Roman"/>
          <w:sz w:val="24"/>
          <w:szCs w:val="24"/>
        </w:rPr>
        <w:t>Young Tae Kim et al.</w:t>
      </w:r>
      <w:proofErr w:type="gramEnd"/>
    </w:p>
    <w:sectPr w:rsidR="008A7216" w:rsidRPr="00F41776" w:rsidSect="007B4C5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477F" w:rsidRDefault="0034477F" w:rsidP="00EB6786">
      <w:r>
        <w:separator/>
      </w:r>
    </w:p>
  </w:endnote>
  <w:endnote w:type="continuationSeparator" w:id="0">
    <w:p w:rsidR="0034477F" w:rsidRDefault="0034477F" w:rsidP="00EB67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477F" w:rsidRDefault="0034477F" w:rsidP="00EB6786">
      <w:r>
        <w:separator/>
      </w:r>
    </w:p>
  </w:footnote>
  <w:footnote w:type="continuationSeparator" w:id="0">
    <w:p w:rsidR="0034477F" w:rsidRDefault="0034477F" w:rsidP="00EB67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0614"/>
    <w:rsid w:val="0000514D"/>
    <w:rsid w:val="00017DFF"/>
    <w:rsid w:val="000234FC"/>
    <w:rsid w:val="0003451A"/>
    <w:rsid w:val="0006655B"/>
    <w:rsid w:val="00086ADC"/>
    <w:rsid w:val="000931F9"/>
    <w:rsid w:val="000951D1"/>
    <w:rsid w:val="000A647C"/>
    <w:rsid w:val="000D5779"/>
    <w:rsid w:val="000F0D13"/>
    <w:rsid w:val="000F1DE5"/>
    <w:rsid w:val="00146320"/>
    <w:rsid w:val="001678D2"/>
    <w:rsid w:val="00171584"/>
    <w:rsid w:val="00182325"/>
    <w:rsid w:val="001A10DE"/>
    <w:rsid w:val="001B4A33"/>
    <w:rsid w:val="001B5F0C"/>
    <w:rsid w:val="001E6152"/>
    <w:rsid w:val="00204718"/>
    <w:rsid w:val="00205C7C"/>
    <w:rsid w:val="00222812"/>
    <w:rsid w:val="00231270"/>
    <w:rsid w:val="00235A56"/>
    <w:rsid w:val="00237FCB"/>
    <w:rsid w:val="002436BA"/>
    <w:rsid w:val="002478BD"/>
    <w:rsid w:val="002727D8"/>
    <w:rsid w:val="002951C0"/>
    <w:rsid w:val="002A67D3"/>
    <w:rsid w:val="002C31BC"/>
    <w:rsid w:val="002C7E29"/>
    <w:rsid w:val="002D4E87"/>
    <w:rsid w:val="002E443B"/>
    <w:rsid w:val="002E7A25"/>
    <w:rsid w:val="00303BCB"/>
    <w:rsid w:val="0034477F"/>
    <w:rsid w:val="003709DA"/>
    <w:rsid w:val="0038207B"/>
    <w:rsid w:val="00382DF3"/>
    <w:rsid w:val="00387E36"/>
    <w:rsid w:val="003B0CCD"/>
    <w:rsid w:val="003B639F"/>
    <w:rsid w:val="003C0C65"/>
    <w:rsid w:val="003C2A5E"/>
    <w:rsid w:val="003D0B98"/>
    <w:rsid w:val="003D7A50"/>
    <w:rsid w:val="00406289"/>
    <w:rsid w:val="004375C9"/>
    <w:rsid w:val="0045623E"/>
    <w:rsid w:val="00482BBF"/>
    <w:rsid w:val="004960CE"/>
    <w:rsid w:val="004A4BBE"/>
    <w:rsid w:val="004B3280"/>
    <w:rsid w:val="004C26AE"/>
    <w:rsid w:val="004C3D9C"/>
    <w:rsid w:val="004D0234"/>
    <w:rsid w:val="004D6347"/>
    <w:rsid w:val="00532805"/>
    <w:rsid w:val="00571517"/>
    <w:rsid w:val="005810B2"/>
    <w:rsid w:val="005A3FE5"/>
    <w:rsid w:val="005B3441"/>
    <w:rsid w:val="005C3E75"/>
    <w:rsid w:val="00603C8D"/>
    <w:rsid w:val="00621ADD"/>
    <w:rsid w:val="00631A4E"/>
    <w:rsid w:val="006A5299"/>
    <w:rsid w:val="006C6EA4"/>
    <w:rsid w:val="006D5806"/>
    <w:rsid w:val="00703D1C"/>
    <w:rsid w:val="00721386"/>
    <w:rsid w:val="00722885"/>
    <w:rsid w:val="0076669B"/>
    <w:rsid w:val="0077636A"/>
    <w:rsid w:val="00784C69"/>
    <w:rsid w:val="00796667"/>
    <w:rsid w:val="007A3784"/>
    <w:rsid w:val="007B4C57"/>
    <w:rsid w:val="007B58E6"/>
    <w:rsid w:val="007F00DB"/>
    <w:rsid w:val="00811596"/>
    <w:rsid w:val="00813C39"/>
    <w:rsid w:val="00823344"/>
    <w:rsid w:val="00831109"/>
    <w:rsid w:val="008364D9"/>
    <w:rsid w:val="008742FC"/>
    <w:rsid w:val="0088724A"/>
    <w:rsid w:val="0089072D"/>
    <w:rsid w:val="00896B70"/>
    <w:rsid w:val="008974C6"/>
    <w:rsid w:val="008A7216"/>
    <w:rsid w:val="008B776A"/>
    <w:rsid w:val="008D2E4E"/>
    <w:rsid w:val="008D3943"/>
    <w:rsid w:val="008E419E"/>
    <w:rsid w:val="008F6035"/>
    <w:rsid w:val="00904CA3"/>
    <w:rsid w:val="00920D24"/>
    <w:rsid w:val="00922EBE"/>
    <w:rsid w:val="00926773"/>
    <w:rsid w:val="00934F9D"/>
    <w:rsid w:val="00955BD9"/>
    <w:rsid w:val="009A3778"/>
    <w:rsid w:val="009A50C4"/>
    <w:rsid w:val="009A5F4C"/>
    <w:rsid w:val="009E63EC"/>
    <w:rsid w:val="009E7BFA"/>
    <w:rsid w:val="00A64051"/>
    <w:rsid w:val="00A9211D"/>
    <w:rsid w:val="00A972F2"/>
    <w:rsid w:val="00AC76FF"/>
    <w:rsid w:val="00AD18D5"/>
    <w:rsid w:val="00AF04B6"/>
    <w:rsid w:val="00AF45E4"/>
    <w:rsid w:val="00AF53E1"/>
    <w:rsid w:val="00B0482B"/>
    <w:rsid w:val="00B04FD0"/>
    <w:rsid w:val="00B21943"/>
    <w:rsid w:val="00B30AD2"/>
    <w:rsid w:val="00B405EF"/>
    <w:rsid w:val="00B442DC"/>
    <w:rsid w:val="00BB4FF3"/>
    <w:rsid w:val="00BC6C88"/>
    <w:rsid w:val="00BD2EFB"/>
    <w:rsid w:val="00BE23CD"/>
    <w:rsid w:val="00BF47B4"/>
    <w:rsid w:val="00C10FEA"/>
    <w:rsid w:val="00C34171"/>
    <w:rsid w:val="00C42607"/>
    <w:rsid w:val="00C506F6"/>
    <w:rsid w:val="00C52670"/>
    <w:rsid w:val="00C879C4"/>
    <w:rsid w:val="00C95D22"/>
    <w:rsid w:val="00D23C05"/>
    <w:rsid w:val="00D315D9"/>
    <w:rsid w:val="00D64160"/>
    <w:rsid w:val="00D67139"/>
    <w:rsid w:val="00DF2174"/>
    <w:rsid w:val="00E113FF"/>
    <w:rsid w:val="00E42BEF"/>
    <w:rsid w:val="00E47A31"/>
    <w:rsid w:val="00E64602"/>
    <w:rsid w:val="00EA0912"/>
    <w:rsid w:val="00EA4561"/>
    <w:rsid w:val="00EB6786"/>
    <w:rsid w:val="00ED243C"/>
    <w:rsid w:val="00F10BD7"/>
    <w:rsid w:val="00F15441"/>
    <w:rsid w:val="00F17F2A"/>
    <w:rsid w:val="00F41776"/>
    <w:rsid w:val="00F519D0"/>
    <w:rsid w:val="00F8167E"/>
    <w:rsid w:val="00F97B53"/>
    <w:rsid w:val="00FC0614"/>
    <w:rsid w:val="00FC1ADD"/>
    <w:rsid w:val="00FD2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3D1C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11596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811596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EB678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EB6786"/>
  </w:style>
  <w:style w:type="paragraph" w:styleId="a5">
    <w:name w:val="footer"/>
    <w:basedOn w:val="a"/>
    <w:link w:val="Char1"/>
    <w:uiPriority w:val="99"/>
    <w:unhideWhenUsed/>
    <w:rsid w:val="00EB678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EB6786"/>
  </w:style>
  <w:style w:type="paragraph" w:styleId="a6">
    <w:name w:val="Normal (Web)"/>
    <w:basedOn w:val="a"/>
    <w:uiPriority w:val="99"/>
    <w:semiHidden/>
    <w:unhideWhenUsed/>
    <w:rsid w:val="008D3943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3D1C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11596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811596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EB678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EB6786"/>
  </w:style>
  <w:style w:type="paragraph" w:styleId="a5">
    <w:name w:val="footer"/>
    <w:basedOn w:val="a"/>
    <w:link w:val="Char1"/>
    <w:uiPriority w:val="99"/>
    <w:unhideWhenUsed/>
    <w:rsid w:val="00EB678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EB6786"/>
  </w:style>
  <w:style w:type="paragraph" w:styleId="a6">
    <w:name w:val="Normal (Web)"/>
    <w:basedOn w:val="a"/>
    <w:uiPriority w:val="99"/>
    <w:semiHidden/>
    <w:unhideWhenUsed/>
    <w:rsid w:val="008D3943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77433D7-CAF5-4FB5-99A3-2895E52128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6</Words>
  <Characters>35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김성욱</cp:lastModifiedBy>
  <cp:revision>13</cp:revision>
  <cp:lastPrinted>2017-07-19T07:06:00Z</cp:lastPrinted>
  <dcterms:created xsi:type="dcterms:W3CDTF">2017-07-20T11:34:00Z</dcterms:created>
  <dcterms:modified xsi:type="dcterms:W3CDTF">2017-11-10T04:30:00Z</dcterms:modified>
</cp:coreProperties>
</file>